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BC7F6" w14:textId="7560C341" w:rsidR="00032AD5" w:rsidRPr="00D32C15" w:rsidRDefault="00032AD5" w:rsidP="00032AD5">
      <w:pPr>
        <w:spacing w:line="480" w:lineRule="auto"/>
        <w:rPr>
          <w:rFonts w:cstheme="minorHAnsi"/>
          <w:i/>
          <w:iCs/>
          <w:sz w:val="24"/>
          <w:szCs w:val="24"/>
          <w:lang w:val="en-GB"/>
        </w:rPr>
      </w:pPr>
      <w:r w:rsidRPr="00D32C15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A878DB">
        <w:rPr>
          <w:rFonts w:cstheme="minorHAnsi"/>
          <w:b/>
          <w:bCs/>
          <w:sz w:val="24"/>
          <w:szCs w:val="24"/>
          <w:lang w:val="en-GB"/>
        </w:rPr>
        <w:t>S</w:t>
      </w:r>
      <w:r w:rsidRPr="00D32C15">
        <w:rPr>
          <w:rFonts w:cstheme="minorHAnsi"/>
          <w:b/>
          <w:bCs/>
          <w:sz w:val="24"/>
          <w:szCs w:val="24"/>
          <w:lang w:val="en-GB"/>
        </w:rPr>
        <w:t>3.</w:t>
      </w:r>
      <w:r w:rsidRPr="00D32C15">
        <w:rPr>
          <w:rFonts w:cstheme="minorHAnsi"/>
          <w:sz w:val="24"/>
          <w:szCs w:val="24"/>
          <w:lang w:val="en-GB"/>
        </w:rPr>
        <w:t xml:space="preserve"> </w:t>
      </w:r>
      <w:r w:rsidRPr="00D32C15">
        <w:rPr>
          <w:rFonts w:cstheme="minorHAnsi"/>
          <w:i/>
          <w:iCs/>
          <w:sz w:val="24"/>
          <w:szCs w:val="24"/>
          <w:lang w:val="en-GB"/>
        </w:rPr>
        <w:t>Descriptive data for latent trajectory classes in SR facets and risk factors (raw scores)</w:t>
      </w:r>
    </w:p>
    <w:tbl>
      <w:tblPr>
        <w:tblStyle w:val="Tabellenraster"/>
        <w:tblW w:w="930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723"/>
        <w:gridCol w:w="850"/>
        <w:gridCol w:w="709"/>
        <w:gridCol w:w="850"/>
        <w:gridCol w:w="709"/>
        <w:gridCol w:w="851"/>
        <w:gridCol w:w="708"/>
        <w:gridCol w:w="795"/>
      </w:tblGrid>
      <w:tr w:rsidR="00032AD5" w:rsidRPr="00D32C15" w14:paraId="2D12AE51" w14:textId="77777777" w:rsidTr="006704FE">
        <w:tc>
          <w:tcPr>
            <w:tcW w:w="31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8315FC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7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EF5AC8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55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7A9CA0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Class 1</w:t>
            </w:r>
          </w:p>
          <w:p w14:paraId="19D7642B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stable low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2A8861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Class 2</w:t>
            </w:r>
          </w:p>
          <w:p w14:paraId="35BEEB5F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increasing</w:t>
            </w:r>
          </w:p>
        </w:tc>
        <w:tc>
          <w:tcPr>
            <w:tcW w:w="150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587858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Class 3</w:t>
            </w:r>
          </w:p>
          <w:p w14:paraId="750DCA31" w14:textId="77777777" w:rsidR="00032AD5" w:rsidRPr="00D32C15" w:rsidRDefault="00032AD5" w:rsidP="006704F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decreasing</w:t>
            </w:r>
          </w:p>
        </w:tc>
      </w:tr>
      <w:tr w:rsidR="00032AD5" w:rsidRPr="00D32C15" w14:paraId="10ADE0A3" w14:textId="77777777" w:rsidTr="006704FE"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61E49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B4AD97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742FE2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SD</w:t>
            </w:r>
            <w:r w:rsidRPr="00D32C1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5DA327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48F5E4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SD</w:t>
            </w:r>
            <w:r w:rsidRPr="00D32C1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0E2D29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0" w:type="dxa"/>
            </w:tcMar>
          </w:tcPr>
          <w:p w14:paraId="3AE71ECA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SD</w:t>
            </w:r>
            <w:r w:rsidRPr="00D32C1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</w:tcPr>
          <w:p w14:paraId="4F94FB42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177EC38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SD</w:t>
            </w:r>
            <w:r w:rsidRPr="00D32C1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032AD5" w:rsidRPr="00D32C15" w14:paraId="45FBF618" w14:textId="77777777" w:rsidTr="006704FE">
        <w:tc>
          <w:tcPr>
            <w:tcW w:w="3105" w:type="dxa"/>
            <w:tcBorders>
              <w:top w:val="single" w:sz="4" w:space="0" w:color="auto"/>
              <w:bottom w:val="nil"/>
            </w:tcBorders>
          </w:tcPr>
          <w:p w14:paraId="798F7AD8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i/>
                <w:iCs/>
                <w:sz w:val="24"/>
                <w:szCs w:val="24"/>
                <w:lang w:val="en-GB"/>
              </w:rPr>
              <w:t>SR facets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068A210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91E0161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F27973E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CE1F76C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3DDB22B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0" w:type="dxa"/>
            </w:tcMar>
          </w:tcPr>
          <w:p w14:paraId="0B08DD7D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0" w:type="dxa"/>
              <w:right w:w="28" w:type="dxa"/>
            </w:tcMar>
          </w:tcPr>
          <w:p w14:paraId="6E25AAE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361B0783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32AD5" w:rsidRPr="00D32C15" w14:paraId="1608A36E" w14:textId="77777777" w:rsidTr="006704FE">
        <w:tc>
          <w:tcPr>
            <w:tcW w:w="3105" w:type="dxa"/>
            <w:tcBorders>
              <w:top w:val="nil"/>
              <w:bottom w:val="nil"/>
            </w:tcBorders>
          </w:tcPr>
          <w:p w14:paraId="6E1CD7D3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Working-memory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updating</w:t>
            </w:r>
            <w:proofErr w:type="spellEnd"/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90A313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CCFF9F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7749EE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6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5C212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6FB78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4DE03C9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2E8032A9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2448C7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44)</w:t>
            </w:r>
          </w:p>
        </w:tc>
      </w:tr>
      <w:tr w:rsidR="00032AD5" w:rsidRPr="00D32C15" w14:paraId="016E94CB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64728215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D32C15">
              <w:rPr>
                <w:rFonts w:cstheme="minorHAnsi"/>
                <w:sz w:val="24"/>
                <w:szCs w:val="24"/>
              </w:rPr>
              <w:t>Cognitive</w:t>
            </w:r>
            <w:proofErr w:type="spellEnd"/>
            <w:r w:rsidRPr="00D32C1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flexibility</w:t>
            </w:r>
            <w:proofErr w:type="spellEnd"/>
            <w:r w:rsidRPr="00D32C15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set</w:t>
            </w:r>
            <w:proofErr w:type="spellEnd"/>
            <w:r w:rsidRPr="00D32C15">
              <w:rPr>
                <w:rFonts w:cstheme="minorHAnsi"/>
                <w:sz w:val="24"/>
                <w:szCs w:val="24"/>
              </w:rPr>
              <w:t>-shiftin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F558A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15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564C77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4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C0569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1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C76F4C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4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057B2B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1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4F53022D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4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3E876538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15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2EC42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5.11)</w:t>
            </w:r>
          </w:p>
        </w:tc>
      </w:tr>
      <w:tr w:rsidR="00032AD5" w:rsidRPr="00D32C15" w14:paraId="37E94493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A4EEA1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32C15">
              <w:rPr>
                <w:rFonts w:cstheme="minorHAnsi"/>
                <w:sz w:val="24"/>
                <w:szCs w:val="24"/>
              </w:rPr>
              <w:t>Inhibition</w:t>
            </w:r>
            <w:r w:rsidRPr="00D32C15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78477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5B2311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8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5D428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CDA37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8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03BF3B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ACBEF1C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0.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6CA0D33F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5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D509E3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8.46)</w:t>
            </w:r>
          </w:p>
        </w:tc>
      </w:tr>
      <w:tr w:rsidR="00032AD5" w:rsidRPr="00D32C15" w14:paraId="3B1BD576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AF87FAA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D32C15">
              <w:rPr>
                <w:rFonts w:cstheme="minorHAnsi"/>
                <w:sz w:val="24"/>
                <w:szCs w:val="24"/>
              </w:rPr>
              <w:t>Inhibitory</w:t>
            </w:r>
            <w:proofErr w:type="spellEnd"/>
            <w:r w:rsidRPr="00D32C1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466270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3B600A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E05B7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22ADF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79AC2F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 xml:space="preserve">3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2CF68C8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09F3951B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ABD51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65)</w:t>
            </w:r>
          </w:p>
        </w:tc>
      </w:tr>
      <w:tr w:rsidR="00032AD5" w:rsidRPr="00D32C15" w14:paraId="544C5869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35D8E97B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D32C15">
              <w:rPr>
                <w:rFonts w:cstheme="minorHAnsi"/>
                <w:sz w:val="24"/>
                <w:szCs w:val="24"/>
              </w:rPr>
              <w:t>Planning</w:t>
            </w:r>
            <w:proofErr w:type="spellEnd"/>
            <w:r w:rsidRPr="00D32C1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81F6D0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E66F5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494386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B0685C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A074D9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61AFAA75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2B2B2DA3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82859B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95)</w:t>
            </w:r>
          </w:p>
        </w:tc>
      </w:tr>
      <w:tr w:rsidR="00032AD5" w:rsidRPr="00D32C15" w14:paraId="2472BE61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FE88A77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D32C15">
              <w:rPr>
                <w:rFonts w:cstheme="minorHAnsi"/>
                <w:sz w:val="24"/>
                <w:szCs w:val="24"/>
              </w:rPr>
              <w:t>Affective</w:t>
            </w:r>
            <w:proofErr w:type="spellEnd"/>
            <w:r w:rsidRPr="00D32C1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decision-makin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14B44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55A2E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5627FF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491317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1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6E2EB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8025E99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9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7DF3D7B0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6.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A67F6A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3.09)</w:t>
            </w:r>
          </w:p>
        </w:tc>
      </w:tr>
      <w:tr w:rsidR="00032AD5" w:rsidRPr="00D32C15" w14:paraId="26EC20BC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60FE63E8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Delay of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gratificatio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4B9EDD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1A471F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274B00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75179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15E3F9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 xml:space="preserve">2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34D7C09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54053C4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E713B6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24)</w:t>
            </w:r>
          </w:p>
        </w:tc>
      </w:tr>
      <w:tr w:rsidR="00032AD5" w:rsidRPr="00D32C15" w14:paraId="4119E867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4BB08A3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Emotional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reactivity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B22EA0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B38C24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13F6A8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EA39A2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B1FB4D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7602B81F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615E86E7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6A3FB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71)</w:t>
            </w:r>
          </w:p>
        </w:tc>
      </w:tr>
      <w:tr w:rsidR="00032AD5" w:rsidRPr="00D32C15" w14:paraId="5F058A19" w14:textId="77777777" w:rsidTr="006704FE"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19F58A5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Anger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CA058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43BE0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DECBA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383BE2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5E21FF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 xml:space="preserve">2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614B05C2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1628C051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2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6698ED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70)</w:t>
            </w:r>
          </w:p>
        </w:tc>
      </w:tr>
      <w:tr w:rsidR="00032AD5" w:rsidRPr="00D32C15" w14:paraId="532517F8" w14:textId="77777777" w:rsidTr="006704FE">
        <w:tc>
          <w:tcPr>
            <w:tcW w:w="3105" w:type="dxa"/>
            <w:tcBorders>
              <w:top w:val="nil"/>
              <w:bottom w:val="single" w:sz="4" w:space="0" w:color="auto"/>
            </w:tcBorders>
          </w:tcPr>
          <w:p w14:paraId="728FBE4A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Heart-rate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variability</w:t>
            </w:r>
            <w:proofErr w:type="spellEnd"/>
          </w:p>
        </w:tc>
        <w:tc>
          <w:tcPr>
            <w:tcW w:w="723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F841B97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8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A232953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27.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F53B35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 xml:space="preserve">59.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ED22D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28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5F647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6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0" w:type="dxa"/>
            </w:tcMar>
          </w:tcPr>
          <w:p w14:paraId="799EA79C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26.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</w:tcPr>
          <w:p w14:paraId="5690FF36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9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9B980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27.22)</w:t>
            </w:r>
          </w:p>
        </w:tc>
      </w:tr>
      <w:tr w:rsidR="00032AD5" w:rsidRPr="00D32C15" w14:paraId="75F9865B" w14:textId="77777777" w:rsidTr="006704FE">
        <w:tc>
          <w:tcPr>
            <w:tcW w:w="3105" w:type="dxa"/>
            <w:tcBorders>
              <w:top w:val="single" w:sz="4" w:space="0" w:color="auto"/>
              <w:bottom w:val="nil"/>
            </w:tcBorders>
          </w:tcPr>
          <w:p w14:paraId="5115587D" w14:textId="6337AE31" w:rsidR="00032AD5" w:rsidRPr="00D32C15" w:rsidRDefault="00032AD5" w:rsidP="006704FE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5331C157">
              <w:rPr>
                <w:i/>
                <w:iCs/>
                <w:sz w:val="24"/>
                <w:szCs w:val="24"/>
              </w:rPr>
              <w:t>Risk factors</w:t>
            </w:r>
            <w:r w:rsidR="00BB7378" w:rsidRPr="00BB7378"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F0939E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5BF6E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1CDCD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509F15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F3E26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6140D03F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0E81EA6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09BF38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32AD5" w:rsidRPr="00D32C15" w14:paraId="2CCCCD70" w14:textId="77777777" w:rsidTr="006704FE">
        <w:tc>
          <w:tcPr>
            <w:tcW w:w="3105" w:type="dxa"/>
            <w:tcBorders>
              <w:top w:val="nil"/>
            </w:tcBorders>
          </w:tcPr>
          <w:p w14:paraId="00A4480D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Education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6CB8EB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FEF0EE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6DAC6F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7CED3A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A587CF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 xml:space="preserve">4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F5803D1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5E9726E4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4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BBDAFB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13)</w:t>
            </w:r>
          </w:p>
        </w:tc>
      </w:tr>
      <w:tr w:rsidR="00032AD5" w:rsidRPr="00D32C15" w14:paraId="5A768C30" w14:textId="77777777" w:rsidTr="006704FE">
        <w:tc>
          <w:tcPr>
            <w:tcW w:w="3105" w:type="dxa"/>
            <w:tcBorders>
              <w:top w:val="nil"/>
              <w:bottom w:val="nil"/>
            </w:tcBorders>
          </w:tcPr>
          <w:p w14:paraId="47F21E00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Family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adversity</w:t>
            </w:r>
            <w:proofErr w:type="spellEnd"/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75B773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0B7B42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8493ED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2BDC29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AA14C5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15EB976B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0A1CB326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1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117307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1.58)</w:t>
            </w:r>
          </w:p>
        </w:tc>
      </w:tr>
      <w:tr w:rsidR="00032AD5" w:rsidRPr="00D32C15" w14:paraId="434E2877" w14:textId="77777777" w:rsidTr="006704FE">
        <w:trPr>
          <w:trHeight w:val="600"/>
        </w:trPr>
        <w:tc>
          <w:tcPr>
            <w:tcW w:w="3105" w:type="dxa"/>
            <w:tcBorders>
              <w:top w:val="nil"/>
              <w:bottom w:val="double" w:sz="4" w:space="0" w:color="auto"/>
            </w:tcBorders>
          </w:tcPr>
          <w:p w14:paraId="10ECF391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32C15">
              <w:rPr>
                <w:rFonts w:cstheme="minorHAnsi"/>
                <w:sz w:val="24"/>
                <w:szCs w:val="24"/>
              </w:rPr>
              <w:t xml:space="preserve">Peer </w:t>
            </w:r>
            <w:proofErr w:type="spellStart"/>
            <w:r w:rsidRPr="00D32C15">
              <w:rPr>
                <w:rFonts w:cstheme="minorHAnsi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723" w:type="dxa"/>
            <w:tcBorders>
              <w:top w:val="nil"/>
              <w:bottom w:val="doub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D48CB41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CAA64B1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26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E59951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37890D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lang w:val="en-GB"/>
              </w:rPr>
              <w:t>(0.25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917C49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8" w:type="dxa"/>
              <w:right w:w="0" w:type="dxa"/>
            </w:tcMar>
          </w:tcPr>
          <w:p w14:paraId="6759B7B6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29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0" w:type="dxa"/>
              <w:right w:w="28" w:type="dxa"/>
            </w:tcMar>
          </w:tcPr>
          <w:p w14:paraId="77E9ADFC" w14:textId="77777777" w:rsidR="00032AD5" w:rsidRPr="00D32C15" w:rsidRDefault="00032AD5" w:rsidP="006704FE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95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AC499D3" w14:textId="77777777" w:rsidR="00032AD5" w:rsidRPr="00D32C15" w:rsidRDefault="00032AD5" w:rsidP="006704FE">
            <w:pPr>
              <w:spacing w:line="480" w:lineRule="auto"/>
              <w:rPr>
                <w:rFonts w:cstheme="minorHAnsi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lang w:val="en-GB"/>
              </w:rPr>
              <w:t>(0.33)</w:t>
            </w:r>
          </w:p>
        </w:tc>
      </w:tr>
      <w:tr w:rsidR="00032AD5" w:rsidRPr="00A878DB" w14:paraId="681A1371" w14:textId="77777777" w:rsidTr="006704FE">
        <w:tc>
          <w:tcPr>
            <w:tcW w:w="9300" w:type="dxa"/>
            <w:gridSpan w:val="9"/>
            <w:tcBorders>
              <w:top w:val="double" w:sz="4" w:space="0" w:color="auto"/>
              <w:bottom w:val="nil"/>
              <w:right w:val="nil"/>
            </w:tcBorders>
          </w:tcPr>
          <w:p w14:paraId="7F50D13F" w14:textId="77777777" w:rsidR="00BB7378" w:rsidRDefault="00032AD5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32C15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1</w:t>
            </w:r>
            <w:r w:rsidRPr="00D32C15">
              <w:rPr>
                <w:rFonts w:cstheme="minorHAnsi"/>
                <w:sz w:val="24"/>
                <w:szCs w:val="24"/>
                <w:lang w:val="en-GB"/>
              </w:rPr>
              <w:t xml:space="preserve">non-inverted interference score of the fruit </w:t>
            </w:r>
            <w:proofErr w:type="spellStart"/>
            <w:r w:rsidRPr="00D32C15">
              <w:rPr>
                <w:rFonts w:cstheme="minorHAnsi"/>
                <w:sz w:val="24"/>
                <w:szCs w:val="24"/>
                <w:lang w:val="en-GB"/>
              </w:rPr>
              <w:t>stroop</w:t>
            </w:r>
            <w:proofErr w:type="spellEnd"/>
            <w:r w:rsidRPr="00D32C15">
              <w:rPr>
                <w:rFonts w:cstheme="minorHAnsi"/>
                <w:sz w:val="24"/>
                <w:szCs w:val="24"/>
                <w:lang w:val="en-GB"/>
              </w:rPr>
              <w:t>: higher values indicate lower inhibition capability</w:t>
            </w:r>
          </w:p>
          <w:p w14:paraId="28733DE4" w14:textId="43FE3CD8" w:rsidR="00BB7378" w:rsidRPr="00BB7378" w:rsidRDefault="00BB7378" w:rsidP="006704F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lastRenderedPageBreak/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Gender distributions </w:t>
            </w:r>
            <w:r w:rsidR="003948F7">
              <w:rPr>
                <w:rFonts w:cstheme="minorHAnsi"/>
                <w:sz w:val="24"/>
                <w:szCs w:val="24"/>
                <w:lang w:val="en-GB"/>
              </w:rPr>
              <w:t xml:space="preserve">in trajectory classes </w:t>
            </w:r>
            <w:r>
              <w:rPr>
                <w:rFonts w:cstheme="minorHAnsi"/>
                <w:sz w:val="24"/>
                <w:szCs w:val="24"/>
                <w:lang w:val="en-GB"/>
              </w:rPr>
              <w:t>are described in the manuscript</w:t>
            </w:r>
          </w:p>
        </w:tc>
      </w:tr>
    </w:tbl>
    <w:p w14:paraId="4B68B80E" w14:textId="77777777" w:rsidR="00032AD5" w:rsidRPr="00EB304D" w:rsidRDefault="00032AD5" w:rsidP="00032A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3C6F81" w14:textId="77777777" w:rsidR="00AB1DBA" w:rsidRPr="00BB7378" w:rsidRDefault="00AB1DBA">
      <w:pPr>
        <w:rPr>
          <w:lang w:val="en-GB"/>
        </w:rPr>
      </w:pPr>
    </w:p>
    <w:sectPr w:rsidR="00AB1DBA" w:rsidRPr="00BB737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BC6F2" w14:textId="77777777" w:rsidR="00481D11" w:rsidRDefault="00481D11" w:rsidP="00481D11">
      <w:pPr>
        <w:spacing w:after="0" w:line="240" w:lineRule="auto"/>
      </w:pPr>
      <w:r>
        <w:separator/>
      </w:r>
    </w:p>
  </w:endnote>
  <w:endnote w:type="continuationSeparator" w:id="0">
    <w:p w14:paraId="6BB4665E" w14:textId="77777777" w:rsidR="00481D11" w:rsidRDefault="00481D11" w:rsidP="00481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6B9C4" w14:textId="77777777" w:rsidR="00481D11" w:rsidRDefault="00481D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7EE61" w14:textId="77777777" w:rsidR="00481D11" w:rsidRDefault="00481D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84902" w14:textId="77777777" w:rsidR="00481D11" w:rsidRDefault="00481D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79788" w14:textId="77777777" w:rsidR="00481D11" w:rsidRDefault="00481D11" w:rsidP="00481D11">
      <w:pPr>
        <w:spacing w:after="0" w:line="240" w:lineRule="auto"/>
      </w:pPr>
      <w:r>
        <w:separator/>
      </w:r>
    </w:p>
  </w:footnote>
  <w:footnote w:type="continuationSeparator" w:id="0">
    <w:p w14:paraId="04A2BE46" w14:textId="77777777" w:rsidR="00481D11" w:rsidRDefault="00481D11" w:rsidP="00481D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3D034" w14:textId="77777777" w:rsidR="00481D11" w:rsidRDefault="00481D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F0D7C" w14:textId="77777777" w:rsidR="00481D11" w:rsidRPr="005F0CD0" w:rsidRDefault="00481D11" w:rsidP="00481D11">
    <w:pPr>
      <w:pStyle w:val="Kopfzeile"/>
      <w:rPr>
        <w:sz w:val="20"/>
        <w:szCs w:val="20"/>
        <w:lang w:val="en-GB"/>
      </w:rPr>
    </w:pPr>
    <w:r w:rsidRPr="005F0CD0">
      <w:rPr>
        <w:color w:val="000000"/>
        <w:sz w:val="24"/>
        <w:szCs w:val="24"/>
        <w:lang w:val="en-GB"/>
      </w:rPr>
      <w:t>Supplementary Materials: Self-regulation facets predicting internalizing symptom trajectories</w:t>
    </w:r>
  </w:p>
  <w:p w14:paraId="0DC4D2AB" w14:textId="77777777" w:rsidR="00481D11" w:rsidRPr="00481D11" w:rsidRDefault="00481D11" w:rsidP="00481D11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5E710" w14:textId="77777777" w:rsidR="00481D11" w:rsidRDefault="00481D1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D5"/>
    <w:rsid w:val="00032AD5"/>
    <w:rsid w:val="003948F7"/>
    <w:rsid w:val="00481D11"/>
    <w:rsid w:val="00A878DB"/>
    <w:rsid w:val="00AB1DBA"/>
    <w:rsid w:val="00BB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2AE37"/>
  <w15:chartTrackingRefBased/>
  <w15:docId w15:val="{E0B1FADF-07DD-4E39-AB7F-17482ACD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2AD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2A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81D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1D11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81D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D1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52825A1FEEF749A47DA39B5FCDA51B" ma:contentTypeVersion="11" ma:contentTypeDescription="Ein neues Dokument erstellen." ma:contentTypeScope="" ma:versionID="08b6789debd4b0c0ff140a085336a705">
  <xsd:schema xmlns:xsd="http://www.w3.org/2001/XMLSchema" xmlns:xs="http://www.w3.org/2001/XMLSchema" xmlns:p="http://schemas.microsoft.com/office/2006/metadata/properties" xmlns:ns2="ad5929a8-169c-4b74-b691-5c29d2d02019" xmlns:ns3="96c3eb32-124e-446f-bb8f-ab5ca169409a" targetNamespace="http://schemas.microsoft.com/office/2006/metadata/properties" ma:root="true" ma:fieldsID="0084c90c2eb95f001097b3237e87cadf" ns2:_="" ns3:_="">
    <xsd:import namespace="ad5929a8-169c-4b74-b691-5c29d2d02019"/>
    <xsd:import namespace="96c3eb32-124e-446f-bb8f-ab5ca1694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5929a8-169c-4b74-b691-5c29d2d020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aa662958-4989-4e1f-b93a-d234e27af86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3eb32-124e-446f-bb8f-ab5ca1694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d5d38a2-330b-4aaf-90a8-5b5cffd629fa}" ma:internalName="TaxCatchAll" ma:showField="CatchAllData" ma:web="96c3eb32-124e-446f-bb8f-ab5ca1694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5929a8-169c-4b74-b691-5c29d2d02019">
      <Terms xmlns="http://schemas.microsoft.com/office/infopath/2007/PartnerControls"/>
    </lcf76f155ced4ddcb4097134ff3c332f>
    <TaxCatchAll xmlns="96c3eb32-124e-446f-bb8f-ab5ca169409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A31247-9475-42C2-88CE-4983CA2A11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929a8-169c-4b74-b691-5c29d2d02019"/>
    <ds:schemaRef ds:uri="96c3eb32-124e-446f-bb8f-ab5ca1694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69E55B-9608-4B1E-9AD1-0D380E531987}">
  <ds:schemaRefs>
    <ds:schemaRef ds:uri="http://schemas.microsoft.com/office/2006/metadata/properties"/>
    <ds:schemaRef ds:uri="http://schemas.microsoft.com/office/infopath/2007/PartnerControls"/>
    <ds:schemaRef ds:uri="ad5929a8-169c-4b74-b691-5c29d2d02019"/>
    <ds:schemaRef ds:uri="96c3eb32-124e-446f-bb8f-ab5ca169409a"/>
  </ds:schemaRefs>
</ds:datastoreItem>
</file>

<file path=customXml/itemProps3.xml><?xml version="1.0" encoding="utf-8"?>
<ds:datastoreItem xmlns:ds="http://schemas.openxmlformats.org/officeDocument/2006/customXml" ds:itemID="{5FC33D8A-C272-4316-ABDD-19CFE16569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linge</dc:creator>
  <cp:keywords/>
  <dc:description/>
  <cp:lastModifiedBy>Johanna Klinge</cp:lastModifiedBy>
  <cp:revision>2</cp:revision>
  <dcterms:created xsi:type="dcterms:W3CDTF">2023-10-11T10:03:00Z</dcterms:created>
  <dcterms:modified xsi:type="dcterms:W3CDTF">2023-10-1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52825A1FEEF749A47DA39B5FCDA51B</vt:lpwstr>
  </property>
</Properties>
</file>